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0" w:type="auto"/>
        <w:tblInd w:w="-714" w:type="dxa"/>
        <w:tblLook w:val="04A0" w:firstRow="1" w:lastRow="0" w:firstColumn="1" w:lastColumn="0" w:noHBand="0" w:noVBand="1"/>
      </w:tblPr>
      <w:tblGrid>
        <w:gridCol w:w="2002"/>
        <w:gridCol w:w="1288"/>
        <w:gridCol w:w="1288"/>
        <w:gridCol w:w="1288"/>
        <w:gridCol w:w="1288"/>
        <w:gridCol w:w="1288"/>
        <w:gridCol w:w="1288"/>
      </w:tblGrid>
      <w:tr w:rsidR="002979FD" w:rsidRPr="00B05C1B" w14:paraId="4133ADA2" w14:textId="77777777" w:rsidTr="00CB4266">
        <w:tc>
          <w:tcPr>
            <w:tcW w:w="97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F5744" w14:textId="77777777" w:rsidR="002979FD" w:rsidRPr="00B05C1B" w:rsidRDefault="002979FD" w:rsidP="00CB4266">
            <w:pPr>
              <w:spacing w:line="480" w:lineRule="auto"/>
              <w:rPr>
                <w:rFonts w:ascii="Times New Roman" w:eastAsiaTheme="minorHAnsi" w:hAnsi="Times New Roman" w:cs="Times New Roman"/>
                <w:i/>
                <w:szCs w:val="20"/>
                <w:u w:val="single"/>
              </w:rPr>
            </w:pPr>
            <w:bookmarkStart w:id="0" w:name="_Hlk174092875"/>
            <w:r w:rsidRPr="00B05C1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Pr="00B05C1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3</w:t>
            </w:r>
            <w:r w:rsidRPr="00B05C1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.</w:t>
            </w: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05C1B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 xml:space="preserve">Impact of PD-L1 status on </w:t>
            </w:r>
            <w:r w:rsidRPr="00B05C1B">
              <w:rPr>
                <w:rFonts w:ascii="Times New Roman" w:eastAsiaTheme="minorHAnsi" w:hAnsi="Times New Roman" w:cs="Times New Roman" w:hint="eastAsia"/>
                <w:iCs/>
                <w:sz w:val="24"/>
                <w:szCs w:val="24"/>
              </w:rPr>
              <w:t xml:space="preserve">tumor </w:t>
            </w:r>
            <w:r w:rsidRPr="00B05C1B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recurrence</w:t>
            </w:r>
            <w:r w:rsidRPr="00B05C1B">
              <w:rPr>
                <w:rFonts w:ascii="Times New Roman" w:eastAsiaTheme="minorHAnsi" w:hAnsi="Times New Roman" w:cs="Times New Roman" w:hint="eastAsia"/>
                <w:iCs/>
                <w:sz w:val="24"/>
                <w:szCs w:val="24"/>
              </w:rPr>
              <w:t xml:space="preserve"> and patient death</w:t>
            </w:r>
            <w:r w:rsidRPr="00B05C1B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 xml:space="preserve"> in ILC</w:t>
            </w:r>
            <w:bookmarkEnd w:id="0"/>
          </w:p>
        </w:tc>
      </w:tr>
      <w:tr w:rsidR="002979FD" w:rsidRPr="00B05C1B" w14:paraId="6DD71DE6" w14:textId="77777777" w:rsidTr="00CB4266"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90933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2D233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umor recurrence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6E54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Pati</w:t>
            </w: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ent death</w:t>
            </w:r>
          </w:p>
        </w:tc>
      </w:tr>
      <w:tr w:rsidR="002979FD" w:rsidRPr="00B05C1B" w14:paraId="10154D26" w14:textId="77777777" w:rsidTr="00CB4266">
        <w:tc>
          <w:tcPr>
            <w:tcW w:w="2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2EE79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383C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51D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6A7A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6F23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8302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AFC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2979FD" w:rsidRPr="00B05C1B" w14:paraId="5BFADC5E" w14:textId="77777777" w:rsidTr="00CB4266"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D54D8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22C3 TC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C921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E9D2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0D98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61EDB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A995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97A0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979FD" w:rsidRPr="00B05C1B" w14:paraId="359F4DFA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1E4F816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0E3A1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4D72C8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DD3AB9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C6A2E9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8B6C4B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FC64DB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45EA7430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B7F3F05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BA17C6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D2F6B1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F2C371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E4AFA4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D7025B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264F3D2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2EFC3738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E78386B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22C3 I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51938A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3A08D4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158D8C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6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881FB8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D9C2A3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0C393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281</w:t>
            </w:r>
          </w:p>
        </w:tc>
      </w:tr>
      <w:tr w:rsidR="002979FD" w:rsidRPr="00B05C1B" w14:paraId="38D0BD9D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CDF2E52" w14:textId="77777777" w:rsidR="002979FD" w:rsidRPr="00B05C1B" w:rsidRDefault="002979FD" w:rsidP="00CB426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00C480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4 (78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D7F2BA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5 (71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2B9A41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6D9EAA3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5 (77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10B63F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D06615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1A34C6AD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B0711AB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93D9A9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20 (21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B60B260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2 (28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7A8020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363FCF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22 (22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DEBC7B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959EF0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26DB04D3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5B6A579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SP142 T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AF70FD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328635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F7789D2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7EF2450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C5107F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BABBF6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979FD" w:rsidRPr="00B05C1B" w14:paraId="3CC7CEF8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B54D8C9" w14:textId="77777777" w:rsidR="002979FD" w:rsidRPr="00B05C1B" w:rsidRDefault="002979FD" w:rsidP="00CB426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10D717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BC6788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0BE4B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B52D18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33CB143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6917E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059CDB52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85BD1D7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58E057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474705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2065F5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98587F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2BE015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476FE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4A09E9DC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D968991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SP142 I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328630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F6BFE5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D09915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31AB8D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332B78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BB857B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979FD" w:rsidRPr="00B05C1B" w14:paraId="3D17B927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95D89B7" w14:textId="77777777" w:rsidR="002979FD" w:rsidRPr="00B05C1B" w:rsidRDefault="002979FD" w:rsidP="00CB426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47927C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F8696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2F0089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D85FB2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008B12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7E3E6B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7F4AE68F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226D480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6B3095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D7A3C7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56DEC8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518E93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7B6BBF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55D14B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2D5E5431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77C049E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SP263 T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BCA073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84103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56EE73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AA935F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8894BA2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27511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</w:p>
        </w:tc>
      </w:tr>
      <w:tr w:rsidR="002979FD" w:rsidRPr="00B05C1B" w14:paraId="0A176566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6D0B32C" w14:textId="77777777" w:rsidR="002979FD" w:rsidRPr="00B05C1B" w:rsidRDefault="002979FD" w:rsidP="00CB426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764A8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3 (98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15983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6 (85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F7E911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591D26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5 (97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41EDED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A51402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12330857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E99C13D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B970A1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1 (1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C69FDE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1 (14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93E4495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4D9F4C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2 (2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90384F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FCCE32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0F982F09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AD3BBC9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eastAsia="맑은 고딕" w:hAnsi="Times New Roman" w:cs="Times New Roman"/>
                <w:sz w:val="24"/>
                <w:szCs w:val="24"/>
              </w:rPr>
              <w:t>PD-L1 SP263 I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7D7E11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FE4003B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8E9CA7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C0870B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D945F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C5E0FFE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.578</w:t>
            </w:r>
          </w:p>
        </w:tc>
      </w:tr>
      <w:tr w:rsidR="002979FD" w:rsidRPr="00B05C1B" w14:paraId="265C7DBE" w14:textId="77777777" w:rsidTr="00CB4266"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C5122BE" w14:textId="77777777" w:rsidR="002979FD" w:rsidRPr="00B05C1B" w:rsidRDefault="002979FD" w:rsidP="00CB426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AEAEE3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87 (92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B78087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6E99A71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AD6B96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90 (92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931116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4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703583B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9FD" w:rsidRPr="00B05C1B" w14:paraId="45A4C0E9" w14:textId="77777777" w:rsidTr="00CB4266"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09F3D" w14:textId="77777777" w:rsidR="002979FD" w:rsidRPr="00B05C1B" w:rsidRDefault="002979FD" w:rsidP="00CB4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/>
                <w:sz w:val="24"/>
                <w:szCs w:val="24"/>
              </w:rPr>
              <w:t>≥1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9D05C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7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3429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CE177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3A2A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7 (7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E5658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C1B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35D4" w14:textId="77777777" w:rsidR="002979FD" w:rsidRPr="00B05C1B" w:rsidRDefault="002979FD" w:rsidP="00CB42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238B4" w14:textId="77777777" w:rsidR="000F745F" w:rsidRDefault="000F745F"/>
    <w:sectPr w:rsidR="000F7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FD"/>
    <w:rsid w:val="000F745F"/>
    <w:rsid w:val="002979FD"/>
    <w:rsid w:val="00B0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9432"/>
  <w15:chartTrackingRefBased/>
  <w15:docId w15:val="{D2E70565-4A7E-40D9-88BB-A21A4D5F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9FD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2979FD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79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979FD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79FD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79FD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979FD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979FD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979FD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979FD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79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979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979F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979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979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97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979FD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979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979FD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979F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979FD"/>
    <w:pPr>
      <w:spacing w:after="160" w:line="259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2979FD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979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979FD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2979FD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rsid w:val="002979FD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자승(병리과)</dc:creator>
  <cp:keywords/>
  <dc:description/>
  <cp:lastModifiedBy>구자승(병리과)</cp:lastModifiedBy>
  <cp:revision>1</cp:revision>
  <dcterms:created xsi:type="dcterms:W3CDTF">2024-08-12T00:29:00Z</dcterms:created>
  <dcterms:modified xsi:type="dcterms:W3CDTF">2024-08-12T00:29:00Z</dcterms:modified>
</cp:coreProperties>
</file>